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022F0" w14:textId="201634E4" w:rsidR="009458B2" w:rsidRDefault="0086030C" w:rsidP="0086030C">
      <w:pPr>
        <w:rPr>
          <w:rFonts w:cs="Times New Roman"/>
          <w:lang w:val="en-US"/>
        </w:rPr>
      </w:pPr>
      <w:bookmarkStart w:id="0" w:name="_GoBack"/>
      <w:bookmarkEnd w:id="0"/>
      <w:proofErr w:type="gramStart"/>
      <w:r w:rsidRPr="0086030C">
        <w:rPr>
          <w:rFonts w:cs="Times New Roman"/>
          <w:b/>
          <w:szCs w:val="24"/>
          <w:lang w:val="en-US"/>
        </w:rPr>
        <w:t xml:space="preserve">S1 </w:t>
      </w:r>
      <w:r w:rsidR="009458B2" w:rsidRPr="0086030C">
        <w:rPr>
          <w:rFonts w:cs="Times New Roman"/>
          <w:b/>
          <w:szCs w:val="24"/>
          <w:lang w:val="en-US"/>
        </w:rPr>
        <w:t>Table</w:t>
      </w:r>
      <w:r w:rsidRPr="0086030C">
        <w:rPr>
          <w:rFonts w:cs="Times New Roman"/>
          <w:b/>
          <w:szCs w:val="24"/>
          <w:lang w:val="en-US"/>
        </w:rPr>
        <w:t>.</w:t>
      </w:r>
      <w:proofErr w:type="gramEnd"/>
      <w:r w:rsidR="009458B2" w:rsidRPr="0086030C">
        <w:rPr>
          <w:rFonts w:cs="Times New Roman"/>
          <w:b/>
          <w:szCs w:val="24"/>
          <w:lang w:val="en-US"/>
        </w:rPr>
        <w:t xml:space="preserve"> </w:t>
      </w:r>
      <w:proofErr w:type="gramStart"/>
      <w:r>
        <w:rPr>
          <w:rFonts w:cs="Times New Roman"/>
          <w:b/>
          <w:szCs w:val="24"/>
          <w:lang w:val="en-US"/>
        </w:rPr>
        <w:t>Model stability</w:t>
      </w:r>
      <w:r>
        <w:rPr>
          <w:rFonts w:cs="Times New Roman"/>
          <w:b/>
          <w:szCs w:val="24"/>
          <w:lang w:val="en-US"/>
        </w:rPr>
        <w:t>.</w:t>
      </w:r>
      <w:proofErr w:type="gramEnd"/>
      <w:r>
        <w:rPr>
          <w:rFonts w:cs="Times New Roman"/>
          <w:b/>
          <w:szCs w:val="24"/>
          <w:lang w:val="en-US"/>
        </w:rPr>
        <w:t xml:space="preserve"> </w:t>
      </w:r>
    </w:p>
    <w:tbl>
      <w:tblPr>
        <w:tblStyle w:val="Tabellenraster"/>
        <w:tblW w:w="9139" w:type="dxa"/>
        <w:tblLayout w:type="fixed"/>
        <w:tblLook w:val="04A0" w:firstRow="1" w:lastRow="0" w:firstColumn="1" w:lastColumn="0" w:noHBand="0" w:noVBand="1"/>
      </w:tblPr>
      <w:tblGrid>
        <w:gridCol w:w="1951"/>
        <w:gridCol w:w="2396"/>
        <w:gridCol w:w="2396"/>
        <w:gridCol w:w="2396"/>
      </w:tblGrid>
      <w:tr w:rsidR="007719EC" w:rsidRPr="004B7113" w14:paraId="5A7C8156" w14:textId="77777777" w:rsidTr="0086030C">
        <w:trPr>
          <w:trHeight w:val="440"/>
        </w:trPr>
        <w:tc>
          <w:tcPr>
            <w:tcW w:w="1951" w:type="dxa"/>
          </w:tcPr>
          <w:p w14:paraId="28F23D5A" w14:textId="77777777" w:rsidR="007719EC" w:rsidRPr="004B7113" w:rsidRDefault="007719EC" w:rsidP="00EA6E73">
            <w:pPr>
              <w:spacing w:before="120"/>
              <w:rPr>
                <w:rFonts w:cs="Times New Roman"/>
                <w:lang w:val="en-US"/>
              </w:rPr>
            </w:pPr>
          </w:p>
        </w:tc>
        <w:tc>
          <w:tcPr>
            <w:tcW w:w="2396" w:type="dxa"/>
          </w:tcPr>
          <w:p w14:paraId="702877F7" w14:textId="70855C86" w:rsidR="007719EC" w:rsidRPr="0086030C" w:rsidRDefault="00424088" w:rsidP="00EA6E73">
            <w:pPr>
              <w:spacing w:before="120" w:after="40"/>
              <w:jc w:val="center"/>
              <w:rPr>
                <w:rFonts w:cs="Times New Roman"/>
                <w:b/>
                <w:lang w:val="en-US"/>
              </w:rPr>
            </w:pPr>
            <w:r w:rsidRPr="0086030C">
              <w:rPr>
                <w:rFonts w:cs="Times New Roman"/>
                <w:b/>
                <w:lang w:val="en-US"/>
              </w:rPr>
              <w:t>O</w:t>
            </w:r>
            <w:r w:rsidR="007719EC" w:rsidRPr="0086030C">
              <w:rPr>
                <w:rFonts w:cs="Times New Roman"/>
                <w:b/>
                <w:lang w:val="en-US"/>
              </w:rPr>
              <w:t>riginal</w:t>
            </w:r>
            <w:r w:rsidRPr="0086030C">
              <w:rPr>
                <w:rFonts w:cs="Times New Roman"/>
                <w:b/>
                <w:lang w:val="en-US"/>
              </w:rPr>
              <w:t xml:space="preserve"> estimate</w:t>
            </w:r>
          </w:p>
        </w:tc>
        <w:tc>
          <w:tcPr>
            <w:tcW w:w="2396" w:type="dxa"/>
          </w:tcPr>
          <w:p w14:paraId="5B8F2980" w14:textId="759F01CE" w:rsidR="007719EC" w:rsidRPr="0086030C" w:rsidRDefault="00424088" w:rsidP="00EA6E73">
            <w:pPr>
              <w:spacing w:before="120" w:after="40"/>
              <w:jc w:val="center"/>
              <w:rPr>
                <w:rFonts w:cs="Times New Roman"/>
                <w:b/>
                <w:lang w:val="en-US"/>
              </w:rPr>
            </w:pPr>
            <w:r w:rsidRPr="0086030C">
              <w:rPr>
                <w:rFonts w:cs="Times New Roman"/>
                <w:b/>
                <w:lang w:val="en-US"/>
              </w:rPr>
              <w:t>M</w:t>
            </w:r>
            <w:r w:rsidR="007719EC" w:rsidRPr="0086030C">
              <w:rPr>
                <w:rFonts w:cs="Times New Roman"/>
                <w:b/>
                <w:lang w:val="en-US"/>
              </w:rPr>
              <w:t>inimum</w:t>
            </w:r>
            <w:r w:rsidRPr="0086030C">
              <w:rPr>
                <w:rFonts w:cs="Times New Roman"/>
                <w:b/>
                <w:lang w:val="en-US"/>
              </w:rPr>
              <w:t xml:space="preserve"> estimate</w:t>
            </w:r>
          </w:p>
        </w:tc>
        <w:tc>
          <w:tcPr>
            <w:tcW w:w="2396" w:type="dxa"/>
          </w:tcPr>
          <w:p w14:paraId="1E380D90" w14:textId="18AD3C46" w:rsidR="007719EC" w:rsidRPr="0086030C" w:rsidRDefault="00424088" w:rsidP="00EA6E73">
            <w:pPr>
              <w:spacing w:before="120" w:after="40"/>
              <w:jc w:val="center"/>
              <w:rPr>
                <w:rFonts w:cs="Times New Roman"/>
                <w:b/>
                <w:lang w:val="en-US"/>
              </w:rPr>
            </w:pPr>
            <w:r w:rsidRPr="0086030C">
              <w:rPr>
                <w:rFonts w:cs="Times New Roman"/>
                <w:b/>
                <w:lang w:val="en-US"/>
              </w:rPr>
              <w:t>M</w:t>
            </w:r>
            <w:r w:rsidR="007719EC" w:rsidRPr="0086030C">
              <w:rPr>
                <w:rFonts w:cs="Times New Roman"/>
                <w:b/>
                <w:lang w:val="en-US"/>
              </w:rPr>
              <w:t>aximum</w:t>
            </w:r>
            <w:r w:rsidRPr="0086030C">
              <w:rPr>
                <w:rFonts w:cs="Times New Roman"/>
                <w:b/>
                <w:lang w:val="en-US"/>
              </w:rPr>
              <w:t xml:space="preserve"> estimate</w:t>
            </w:r>
          </w:p>
        </w:tc>
      </w:tr>
      <w:tr w:rsidR="007719EC" w:rsidRPr="004B7113" w14:paraId="5C551475" w14:textId="77777777" w:rsidTr="0086030C">
        <w:trPr>
          <w:trHeight w:val="574"/>
        </w:trPr>
        <w:tc>
          <w:tcPr>
            <w:tcW w:w="1951" w:type="dxa"/>
          </w:tcPr>
          <w:p w14:paraId="757AAA90" w14:textId="63061DA8" w:rsidR="007719EC" w:rsidRPr="0086030C" w:rsidRDefault="007719EC" w:rsidP="007719EC">
            <w:pPr>
              <w:spacing w:before="120" w:after="40"/>
              <w:rPr>
                <w:rFonts w:cs="Times New Roman"/>
                <w:b/>
                <w:lang w:val="en-US"/>
              </w:rPr>
            </w:pPr>
            <w:r w:rsidRPr="0086030C">
              <w:rPr>
                <w:rFonts w:cs="Times New Roman"/>
                <w:b/>
                <w:lang w:val="en-US"/>
              </w:rPr>
              <w:t>Intercept</w:t>
            </w:r>
          </w:p>
        </w:tc>
        <w:tc>
          <w:tcPr>
            <w:tcW w:w="2396" w:type="dxa"/>
          </w:tcPr>
          <w:p w14:paraId="7DEE4CD8" w14:textId="005F1887" w:rsidR="007719EC" w:rsidRPr="004B7113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 w:rsidRPr="00424088">
              <w:rPr>
                <w:rFonts w:cs="Times New Roman"/>
                <w:lang w:val="en-US"/>
              </w:rPr>
              <w:t>-1.</w:t>
            </w:r>
            <w:r w:rsidR="00ED55F2">
              <w:rPr>
                <w:rFonts w:cs="Times New Roman"/>
                <w:lang w:val="en-US"/>
              </w:rPr>
              <w:t>75</w:t>
            </w:r>
          </w:p>
        </w:tc>
        <w:tc>
          <w:tcPr>
            <w:tcW w:w="2396" w:type="dxa"/>
          </w:tcPr>
          <w:p w14:paraId="3A070875" w14:textId="1A07E45A" w:rsidR="007719EC" w:rsidRPr="004B7113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 w:rsidRPr="00424088">
              <w:rPr>
                <w:rFonts w:cs="Times New Roman"/>
                <w:lang w:val="en-US"/>
              </w:rPr>
              <w:t>-1.</w:t>
            </w:r>
            <w:r w:rsidR="00ED55F2">
              <w:rPr>
                <w:rFonts w:cs="Times New Roman"/>
                <w:lang w:val="en-US"/>
              </w:rPr>
              <w:t>89</w:t>
            </w:r>
          </w:p>
        </w:tc>
        <w:tc>
          <w:tcPr>
            <w:tcW w:w="2396" w:type="dxa"/>
          </w:tcPr>
          <w:p w14:paraId="3ADC5270" w14:textId="3E5DD1BC" w:rsidR="007719EC" w:rsidRPr="004B7113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 w:rsidRPr="00424088">
              <w:rPr>
                <w:rFonts w:cs="Times New Roman"/>
                <w:lang w:val="en-US"/>
              </w:rPr>
              <w:t>-1.</w:t>
            </w:r>
            <w:r w:rsidR="00ED55F2">
              <w:rPr>
                <w:rFonts w:cs="Times New Roman"/>
                <w:lang w:val="en-US"/>
              </w:rPr>
              <w:t>62</w:t>
            </w:r>
          </w:p>
        </w:tc>
      </w:tr>
      <w:tr w:rsidR="007719EC" w:rsidRPr="004B7113" w14:paraId="6CF66279" w14:textId="77777777" w:rsidTr="0086030C">
        <w:trPr>
          <w:trHeight w:val="452"/>
        </w:trPr>
        <w:tc>
          <w:tcPr>
            <w:tcW w:w="1951" w:type="dxa"/>
          </w:tcPr>
          <w:p w14:paraId="46FEA60B" w14:textId="6BC38685" w:rsidR="007719EC" w:rsidRPr="0086030C" w:rsidRDefault="007719EC" w:rsidP="007719EC">
            <w:pPr>
              <w:spacing w:before="120" w:after="40"/>
              <w:rPr>
                <w:rFonts w:cs="Times New Roman"/>
                <w:b/>
                <w:lang w:val="en-US"/>
              </w:rPr>
            </w:pPr>
            <w:proofErr w:type="spellStart"/>
            <w:r w:rsidRPr="0086030C">
              <w:rPr>
                <w:rFonts w:cs="Times New Roman"/>
                <w:b/>
                <w:lang w:val="en-US"/>
              </w:rPr>
              <w:t>Condition</w:t>
            </w:r>
            <w:r w:rsidRPr="0086030C">
              <w:rPr>
                <w:rFonts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96" w:type="dxa"/>
          </w:tcPr>
          <w:p w14:paraId="3234D029" w14:textId="36ADB8E0" w:rsidR="007719EC" w:rsidRPr="004B7113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ED55F2">
              <w:rPr>
                <w:rFonts w:cs="Times New Roman"/>
                <w:lang w:val="en-US"/>
              </w:rPr>
              <w:t>62</w:t>
            </w:r>
          </w:p>
        </w:tc>
        <w:tc>
          <w:tcPr>
            <w:tcW w:w="2396" w:type="dxa"/>
          </w:tcPr>
          <w:p w14:paraId="2F227868" w14:textId="3D78D934" w:rsidR="007719EC" w:rsidRPr="004B7113" w:rsidRDefault="00424088" w:rsidP="00EA6E73">
            <w:pPr>
              <w:spacing w:before="120"/>
              <w:jc w:val="center"/>
              <w:rPr>
                <w:rFonts w:cs="Times New Roman"/>
                <w:lang w:val="en-US"/>
              </w:rPr>
            </w:pPr>
            <w:r w:rsidRPr="00424088">
              <w:rPr>
                <w:rFonts w:cs="Times New Roman"/>
                <w:lang w:val="en-US"/>
              </w:rPr>
              <w:t>0</w:t>
            </w:r>
            <w:r w:rsidR="00ED55F2">
              <w:rPr>
                <w:rFonts w:cs="Times New Roman"/>
                <w:lang w:val="en-US"/>
              </w:rPr>
              <w:t>.38</w:t>
            </w:r>
          </w:p>
        </w:tc>
        <w:tc>
          <w:tcPr>
            <w:tcW w:w="2396" w:type="dxa"/>
          </w:tcPr>
          <w:p w14:paraId="5871FA82" w14:textId="760B6305" w:rsidR="007719EC" w:rsidRPr="004B7113" w:rsidRDefault="00ED55F2" w:rsidP="00EA6E73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5</w:t>
            </w:r>
          </w:p>
        </w:tc>
      </w:tr>
      <w:tr w:rsidR="007719EC" w:rsidRPr="004B7113" w14:paraId="13964A71" w14:textId="77777777" w:rsidTr="0086030C">
        <w:trPr>
          <w:trHeight w:val="440"/>
        </w:trPr>
        <w:tc>
          <w:tcPr>
            <w:tcW w:w="1951" w:type="dxa"/>
          </w:tcPr>
          <w:p w14:paraId="432CBB2F" w14:textId="3E9AEEF7" w:rsidR="007719EC" w:rsidRPr="0086030C" w:rsidRDefault="00ED55F2" w:rsidP="00ED55F2">
            <w:pPr>
              <w:spacing w:before="120" w:after="40"/>
              <w:rPr>
                <w:rFonts w:cs="Times New Roman"/>
                <w:b/>
                <w:lang w:val="en-US"/>
              </w:rPr>
            </w:pPr>
            <w:r w:rsidRPr="0086030C">
              <w:rPr>
                <w:rFonts w:cs="Times New Roman"/>
                <w:b/>
                <w:lang w:val="en-US"/>
              </w:rPr>
              <w:t>Age</w:t>
            </w:r>
          </w:p>
        </w:tc>
        <w:tc>
          <w:tcPr>
            <w:tcW w:w="2396" w:type="dxa"/>
          </w:tcPr>
          <w:p w14:paraId="2615E466" w14:textId="28FB3743" w:rsidR="007719EC" w:rsidRPr="004B7113" w:rsidRDefault="00ED55F2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424088" w:rsidRPr="00424088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16</w:t>
            </w:r>
          </w:p>
        </w:tc>
        <w:tc>
          <w:tcPr>
            <w:tcW w:w="2396" w:type="dxa"/>
          </w:tcPr>
          <w:p w14:paraId="30E7ED3B" w14:textId="3E764AE6" w:rsidR="007719EC" w:rsidRPr="004B7113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 w:rsidRPr="00424088">
              <w:rPr>
                <w:rFonts w:cs="Times New Roman"/>
                <w:lang w:val="en-US"/>
              </w:rPr>
              <w:t>0.</w:t>
            </w:r>
            <w:r w:rsidR="00ED55F2">
              <w:rPr>
                <w:rFonts w:cs="Times New Roman"/>
                <w:lang w:val="en-US"/>
              </w:rPr>
              <w:t>14</w:t>
            </w:r>
          </w:p>
        </w:tc>
        <w:tc>
          <w:tcPr>
            <w:tcW w:w="2396" w:type="dxa"/>
          </w:tcPr>
          <w:p w14:paraId="4C84B18C" w14:textId="22F7D531" w:rsidR="007719EC" w:rsidRPr="004B7113" w:rsidRDefault="00ED55F2" w:rsidP="00EA6E73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</w:tr>
      <w:tr w:rsidR="00424088" w:rsidRPr="004B7113" w14:paraId="163389A4" w14:textId="77777777" w:rsidTr="0086030C">
        <w:trPr>
          <w:trHeight w:val="685"/>
        </w:trPr>
        <w:tc>
          <w:tcPr>
            <w:tcW w:w="1951" w:type="dxa"/>
          </w:tcPr>
          <w:p w14:paraId="38875536" w14:textId="3E54EA1E" w:rsidR="00424088" w:rsidRPr="0086030C" w:rsidRDefault="00424088" w:rsidP="00EA6E73">
            <w:pPr>
              <w:spacing w:before="120"/>
              <w:rPr>
                <w:rFonts w:cs="Times New Roman"/>
                <w:b/>
                <w:lang w:val="en-US"/>
              </w:rPr>
            </w:pPr>
            <w:proofErr w:type="spellStart"/>
            <w:r w:rsidRPr="0086030C">
              <w:rPr>
                <w:rFonts w:cs="Times New Roman"/>
                <w:b/>
                <w:lang w:val="en-US"/>
              </w:rPr>
              <w:t>Gender</w:t>
            </w:r>
            <w:r w:rsidR="00ED55F2" w:rsidRPr="0086030C">
              <w:rPr>
                <w:rFonts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96" w:type="dxa"/>
          </w:tcPr>
          <w:p w14:paraId="3ADCDBF9" w14:textId="2336C1A8" w:rsidR="00424088" w:rsidRDefault="00424088" w:rsidP="00EA6E73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8</w:t>
            </w:r>
          </w:p>
        </w:tc>
        <w:tc>
          <w:tcPr>
            <w:tcW w:w="2396" w:type="dxa"/>
          </w:tcPr>
          <w:p w14:paraId="45EFB3C0" w14:textId="03FAEECB" w:rsidR="00424088" w:rsidRDefault="00424088" w:rsidP="00EA6E73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2</w:t>
            </w:r>
          </w:p>
        </w:tc>
        <w:tc>
          <w:tcPr>
            <w:tcW w:w="2396" w:type="dxa"/>
          </w:tcPr>
          <w:p w14:paraId="17CFB3DB" w14:textId="4B818B5F" w:rsidR="00424088" w:rsidRDefault="00424088" w:rsidP="00EA6E73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4</w:t>
            </w:r>
          </w:p>
        </w:tc>
      </w:tr>
      <w:tr w:rsidR="007719EC" w:rsidRPr="004B7113" w14:paraId="6BAA55B2" w14:textId="77777777" w:rsidTr="0086030C">
        <w:trPr>
          <w:trHeight w:val="673"/>
        </w:trPr>
        <w:tc>
          <w:tcPr>
            <w:tcW w:w="1951" w:type="dxa"/>
          </w:tcPr>
          <w:p w14:paraId="7DCE7E46" w14:textId="0EDF6892" w:rsidR="007719EC" w:rsidRPr="0086030C" w:rsidRDefault="007719EC" w:rsidP="007719EC">
            <w:pPr>
              <w:spacing w:before="120"/>
              <w:rPr>
                <w:rFonts w:cs="Times New Roman"/>
                <w:b/>
                <w:lang w:val="en-US"/>
              </w:rPr>
            </w:pPr>
            <w:proofErr w:type="spellStart"/>
            <w:r w:rsidRPr="0086030C">
              <w:rPr>
                <w:rFonts w:cs="Times New Roman"/>
                <w:b/>
                <w:lang w:val="en-US"/>
              </w:rPr>
              <w:t>Condition</w:t>
            </w:r>
            <w:r w:rsidRPr="0086030C">
              <w:rPr>
                <w:rFonts w:cs="Times New Roman"/>
                <w:b/>
                <w:vertAlign w:val="superscript"/>
                <w:lang w:val="en-US"/>
              </w:rPr>
              <w:t>a</w:t>
            </w:r>
            <w:proofErr w:type="spellEnd"/>
            <w:r w:rsidR="00ED55F2" w:rsidRPr="0086030C">
              <w:rPr>
                <w:rFonts w:cs="Times New Roman"/>
                <w:b/>
                <w:lang w:val="en-US"/>
              </w:rPr>
              <w:t>*Age</w:t>
            </w:r>
          </w:p>
        </w:tc>
        <w:tc>
          <w:tcPr>
            <w:tcW w:w="2396" w:type="dxa"/>
          </w:tcPr>
          <w:p w14:paraId="75CF4D38" w14:textId="5DA1B7F2" w:rsidR="007719EC" w:rsidRPr="004B7113" w:rsidRDefault="007719EC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</w:t>
            </w:r>
            <w:r w:rsidR="00ED55F2">
              <w:rPr>
                <w:rFonts w:cs="Times New Roman"/>
                <w:lang w:val="en-US"/>
              </w:rPr>
              <w:t>02</w:t>
            </w:r>
          </w:p>
        </w:tc>
        <w:tc>
          <w:tcPr>
            <w:tcW w:w="2396" w:type="dxa"/>
          </w:tcPr>
          <w:p w14:paraId="2CD25F0C" w14:textId="57BEE82A" w:rsidR="007719EC" w:rsidRPr="004B7113" w:rsidRDefault="00ED55F2" w:rsidP="00424088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4</w:t>
            </w:r>
          </w:p>
        </w:tc>
        <w:tc>
          <w:tcPr>
            <w:tcW w:w="2396" w:type="dxa"/>
          </w:tcPr>
          <w:p w14:paraId="1D951306" w14:textId="69EFBE08" w:rsidR="007719EC" w:rsidRPr="004B7113" w:rsidRDefault="00ED55F2" w:rsidP="00424088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</w:tr>
      <w:tr w:rsidR="007719EC" w:rsidRPr="004B7113" w14:paraId="774DC575" w14:textId="77777777" w:rsidTr="0086030C">
        <w:trPr>
          <w:trHeight w:val="673"/>
        </w:trPr>
        <w:tc>
          <w:tcPr>
            <w:tcW w:w="1951" w:type="dxa"/>
          </w:tcPr>
          <w:p w14:paraId="151F1A3D" w14:textId="2E657BBB" w:rsidR="007719EC" w:rsidRPr="0086030C" w:rsidRDefault="00ED55F2" w:rsidP="007719EC">
            <w:pPr>
              <w:spacing w:before="120"/>
              <w:rPr>
                <w:rFonts w:cs="Times New Roman"/>
                <w:b/>
                <w:lang w:val="en-US"/>
              </w:rPr>
            </w:pPr>
            <w:r w:rsidRPr="0086030C">
              <w:rPr>
                <w:rFonts w:cs="Times New Roman"/>
                <w:b/>
                <w:lang w:val="en-US"/>
              </w:rPr>
              <w:t>Child identity</w:t>
            </w:r>
          </w:p>
        </w:tc>
        <w:tc>
          <w:tcPr>
            <w:tcW w:w="2396" w:type="dxa"/>
          </w:tcPr>
          <w:p w14:paraId="653E5BFE" w14:textId="7C7A1ECE" w:rsidR="007719EC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ED55F2">
              <w:rPr>
                <w:rFonts w:cs="Times New Roman"/>
                <w:lang w:val="en-US"/>
              </w:rPr>
              <w:t>59</w:t>
            </w:r>
          </w:p>
        </w:tc>
        <w:tc>
          <w:tcPr>
            <w:tcW w:w="2396" w:type="dxa"/>
          </w:tcPr>
          <w:p w14:paraId="245C0434" w14:textId="43BDB5E0" w:rsidR="007719EC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ED55F2">
              <w:rPr>
                <w:rFonts w:cs="Times New Roman"/>
                <w:lang w:val="en-US"/>
              </w:rPr>
              <w:t>53</w:t>
            </w:r>
          </w:p>
        </w:tc>
        <w:tc>
          <w:tcPr>
            <w:tcW w:w="2396" w:type="dxa"/>
          </w:tcPr>
          <w:p w14:paraId="791A0C10" w14:textId="2AE34F13" w:rsidR="007719EC" w:rsidRPr="00B8553F" w:rsidRDefault="00424088" w:rsidP="00ED55F2">
            <w:pPr>
              <w:spacing w:before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ED55F2">
              <w:rPr>
                <w:rFonts w:cs="Times New Roman"/>
                <w:lang w:val="en-US"/>
              </w:rPr>
              <w:t>6</w:t>
            </w:r>
          </w:p>
        </w:tc>
      </w:tr>
    </w:tbl>
    <w:p w14:paraId="4714CA3D" w14:textId="77777777" w:rsidR="0086030C" w:rsidRDefault="0086030C" w:rsidP="00424088">
      <w:pPr>
        <w:spacing w:before="120"/>
        <w:rPr>
          <w:rFonts w:cs="Times New Roman"/>
          <w:lang w:val="en-US"/>
        </w:rPr>
      </w:pPr>
      <w:r w:rsidRPr="0086030C">
        <w:rPr>
          <w:rFonts w:cs="Times New Roman"/>
          <w:lang w:val="en-US"/>
        </w:rPr>
        <w:t>Original, minimum and maximum model estimates obtained from comparisons of a model based on all data to those obtained from models with the levels of the random effects excluded one at a time.</w:t>
      </w:r>
    </w:p>
    <w:p w14:paraId="51824548" w14:textId="77777777" w:rsidR="0086030C" w:rsidRDefault="009458B2" w:rsidP="00424088">
      <w:pPr>
        <w:spacing w:before="120"/>
        <w:rPr>
          <w:rFonts w:cs="Times New Roman"/>
          <w:lang w:val="en-US"/>
        </w:rPr>
      </w:pPr>
      <w:proofErr w:type="gramStart"/>
      <w:r w:rsidRPr="004B7113">
        <w:rPr>
          <w:rFonts w:cs="Times New Roman"/>
          <w:vertAlign w:val="superscript"/>
          <w:lang w:val="en-US"/>
        </w:rPr>
        <w:t>a</w:t>
      </w:r>
      <w:proofErr w:type="gramEnd"/>
      <w:r w:rsidRPr="004B7113">
        <w:rPr>
          <w:rFonts w:cs="Times New Roman"/>
          <w:vertAlign w:val="superscript"/>
          <w:lang w:val="en-US"/>
        </w:rPr>
        <w:t xml:space="preserve"> </w:t>
      </w:r>
      <w:r w:rsidR="0086030C">
        <w:rPr>
          <w:rFonts w:cs="Times New Roman"/>
          <w:lang w:val="en-US"/>
        </w:rPr>
        <w:t>condition = time pressure</w:t>
      </w:r>
    </w:p>
    <w:p w14:paraId="7CB7710B" w14:textId="3C27A9D1" w:rsidR="00B57B64" w:rsidRPr="00A34580" w:rsidRDefault="009458B2" w:rsidP="00A34580">
      <w:pPr>
        <w:spacing w:before="120"/>
        <w:rPr>
          <w:lang w:val="en-US"/>
        </w:rPr>
      </w:pPr>
      <w:proofErr w:type="gramStart"/>
      <w:r w:rsidRPr="00A52342">
        <w:rPr>
          <w:rFonts w:cs="Times New Roman"/>
          <w:vertAlign w:val="superscript"/>
          <w:lang w:val="en-US"/>
        </w:rPr>
        <w:t>b</w:t>
      </w:r>
      <w:proofErr w:type="gramEnd"/>
      <w:r>
        <w:rPr>
          <w:rFonts w:cs="Times New Roman"/>
          <w:vertAlign w:val="superscript"/>
          <w:lang w:val="en-US"/>
        </w:rPr>
        <w:t xml:space="preserve"> </w:t>
      </w:r>
      <w:r w:rsidR="00272BA3">
        <w:rPr>
          <w:rFonts w:cs="Times New Roman"/>
          <w:lang w:val="en-US"/>
        </w:rPr>
        <w:t>g</w:t>
      </w:r>
      <w:r w:rsidR="007719EC">
        <w:rPr>
          <w:rFonts w:cs="Times New Roman"/>
          <w:lang w:val="en-US"/>
        </w:rPr>
        <w:t>ender = female</w:t>
      </w:r>
    </w:p>
    <w:p w14:paraId="79C17D65" w14:textId="0EFE6CD6" w:rsidR="000F4630" w:rsidRDefault="000F4630" w:rsidP="00236FCD">
      <w:pPr>
        <w:rPr>
          <w:rFonts w:eastAsiaTheme="majorEastAsia"/>
          <w:b/>
          <w:color w:val="2E74B5" w:themeColor="accent1" w:themeShade="BF"/>
          <w:lang w:val="en-US"/>
        </w:rPr>
      </w:pPr>
    </w:p>
    <w:p w14:paraId="36075D73" w14:textId="316D662A" w:rsidR="00415B50" w:rsidRPr="000F4630" w:rsidRDefault="00415B50" w:rsidP="009458B2">
      <w:pPr>
        <w:pStyle w:val="CitaviBibliographyEntry"/>
        <w:rPr>
          <w:lang w:val="en-US"/>
        </w:rPr>
      </w:pPr>
    </w:p>
    <w:sectPr w:rsidR="00415B50" w:rsidRPr="000F46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5BA3B" w14:textId="77777777" w:rsidR="00D47C4D" w:rsidRDefault="00D47C4D" w:rsidP="003A6A0A">
      <w:pPr>
        <w:spacing w:line="240" w:lineRule="auto"/>
      </w:pPr>
      <w:r>
        <w:separator/>
      </w:r>
    </w:p>
  </w:endnote>
  <w:endnote w:type="continuationSeparator" w:id="0">
    <w:p w14:paraId="6A849898" w14:textId="77777777" w:rsidR="00D47C4D" w:rsidRDefault="00D47C4D" w:rsidP="003A6A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0EF1C1" w14:textId="77777777" w:rsidR="00D47C4D" w:rsidRDefault="00D47C4D" w:rsidP="003A6A0A">
      <w:pPr>
        <w:spacing w:line="240" w:lineRule="auto"/>
      </w:pPr>
      <w:r>
        <w:separator/>
      </w:r>
    </w:p>
  </w:footnote>
  <w:footnote w:type="continuationSeparator" w:id="0">
    <w:p w14:paraId="0406F58F" w14:textId="77777777" w:rsidR="00D47C4D" w:rsidRDefault="00D47C4D" w:rsidP="003A6A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20"/>
    <w:rsid w:val="00005A2D"/>
    <w:rsid w:val="00017D84"/>
    <w:rsid w:val="00021257"/>
    <w:rsid w:val="00041671"/>
    <w:rsid w:val="000614F2"/>
    <w:rsid w:val="000629B7"/>
    <w:rsid w:val="000645B9"/>
    <w:rsid w:val="00064DC3"/>
    <w:rsid w:val="000652A0"/>
    <w:rsid w:val="00075B48"/>
    <w:rsid w:val="00091B1A"/>
    <w:rsid w:val="00093059"/>
    <w:rsid w:val="00094A60"/>
    <w:rsid w:val="000B5387"/>
    <w:rsid w:val="000C1ABA"/>
    <w:rsid w:val="000C4703"/>
    <w:rsid w:val="000F3A88"/>
    <w:rsid w:val="000F4630"/>
    <w:rsid w:val="001049D7"/>
    <w:rsid w:val="00106490"/>
    <w:rsid w:val="001121F9"/>
    <w:rsid w:val="001130F9"/>
    <w:rsid w:val="00140477"/>
    <w:rsid w:val="001404B1"/>
    <w:rsid w:val="00142751"/>
    <w:rsid w:val="0015683B"/>
    <w:rsid w:val="0016797E"/>
    <w:rsid w:val="001827D6"/>
    <w:rsid w:val="00190670"/>
    <w:rsid w:val="00191520"/>
    <w:rsid w:val="00192F64"/>
    <w:rsid w:val="001A50EB"/>
    <w:rsid w:val="001A687F"/>
    <w:rsid w:val="001B32A1"/>
    <w:rsid w:val="001D0E70"/>
    <w:rsid w:val="001D20B6"/>
    <w:rsid w:val="002037E4"/>
    <w:rsid w:val="00211652"/>
    <w:rsid w:val="0022341D"/>
    <w:rsid w:val="00236FCD"/>
    <w:rsid w:val="00241166"/>
    <w:rsid w:val="002617A7"/>
    <w:rsid w:val="00272BA3"/>
    <w:rsid w:val="002776DA"/>
    <w:rsid w:val="00281948"/>
    <w:rsid w:val="00291B76"/>
    <w:rsid w:val="00292619"/>
    <w:rsid w:val="002B588D"/>
    <w:rsid w:val="003103DC"/>
    <w:rsid w:val="00325A0B"/>
    <w:rsid w:val="003275CC"/>
    <w:rsid w:val="00332B49"/>
    <w:rsid w:val="00332FD8"/>
    <w:rsid w:val="003342C8"/>
    <w:rsid w:val="0034425E"/>
    <w:rsid w:val="00352AF9"/>
    <w:rsid w:val="00364EEC"/>
    <w:rsid w:val="00385878"/>
    <w:rsid w:val="0038740E"/>
    <w:rsid w:val="0039273C"/>
    <w:rsid w:val="0039429D"/>
    <w:rsid w:val="003A6A0A"/>
    <w:rsid w:val="003A747C"/>
    <w:rsid w:val="003B4D46"/>
    <w:rsid w:val="003B7B7A"/>
    <w:rsid w:val="003C3823"/>
    <w:rsid w:val="003C572C"/>
    <w:rsid w:val="003C685C"/>
    <w:rsid w:val="003E0BC2"/>
    <w:rsid w:val="00413E91"/>
    <w:rsid w:val="0041413E"/>
    <w:rsid w:val="00415B50"/>
    <w:rsid w:val="00417DDB"/>
    <w:rsid w:val="00424088"/>
    <w:rsid w:val="004345FE"/>
    <w:rsid w:val="00463728"/>
    <w:rsid w:val="004713C3"/>
    <w:rsid w:val="004A4003"/>
    <w:rsid w:val="004C3EE8"/>
    <w:rsid w:val="004D580A"/>
    <w:rsid w:val="004D674F"/>
    <w:rsid w:val="004F00C1"/>
    <w:rsid w:val="004F7A14"/>
    <w:rsid w:val="00503708"/>
    <w:rsid w:val="00504CE9"/>
    <w:rsid w:val="005052F1"/>
    <w:rsid w:val="00584B19"/>
    <w:rsid w:val="00594AF0"/>
    <w:rsid w:val="005A3C36"/>
    <w:rsid w:val="005B37C6"/>
    <w:rsid w:val="005C6F60"/>
    <w:rsid w:val="005F2B18"/>
    <w:rsid w:val="00602F34"/>
    <w:rsid w:val="006113B0"/>
    <w:rsid w:val="00626E7E"/>
    <w:rsid w:val="006270D0"/>
    <w:rsid w:val="0063008B"/>
    <w:rsid w:val="00636033"/>
    <w:rsid w:val="00650DF5"/>
    <w:rsid w:val="006530CB"/>
    <w:rsid w:val="006B0197"/>
    <w:rsid w:val="006C2D75"/>
    <w:rsid w:val="00725961"/>
    <w:rsid w:val="00735A90"/>
    <w:rsid w:val="00735B38"/>
    <w:rsid w:val="00736274"/>
    <w:rsid w:val="00744FB0"/>
    <w:rsid w:val="0075129D"/>
    <w:rsid w:val="0075152F"/>
    <w:rsid w:val="00754899"/>
    <w:rsid w:val="00764762"/>
    <w:rsid w:val="007719EC"/>
    <w:rsid w:val="007816C7"/>
    <w:rsid w:val="00784FBE"/>
    <w:rsid w:val="00796E4F"/>
    <w:rsid w:val="007A19D2"/>
    <w:rsid w:val="007A331E"/>
    <w:rsid w:val="007A3C91"/>
    <w:rsid w:val="007B06A4"/>
    <w:rsid w:val="007C50A5"/>
    <w:rsid w:val="007D442C"/>
    <w:rsid w:val="007D56AC"/>
    <w:rsid w:val="007E04E2"/>
    <w:rsid w:val="007E09A7"/>
    <w:rsid w:val="00817497"/>
    <w:rsid w:val="00823058"/>
    <w:rsid w:val="008304C5"/>
    <w:rsid w:val="00833C6E"/>
    <w:rsid w:val="00842FB4"/>
    <w:rsid w:val="0084660D"/>
    <w:rsid w:val="0085215B"/>
    <w:rsid w:val="00855AA1"/>
    <w:rsid w:val="0086030C"/>
    <w:rsid w:val="008634E3"/>
    <w:rsid w:val="00897FAA"/>
    <w:rsid w:val="008A0508"/>
    <w:rsid w:val="008A562F"/>
    <w:rsid w:val="008A6EE8"/>
    <w:rsid w:val="008B12C9"/>
    <w:rsid w:val="008D1E20"/>
    <w:rsid w:val="009353F8"/>
    <w:rsid w:val="009418C6"/>
    <w:rsid w:val="00944220"/>
    <w:rsid w:val="009458B2"/>
    <w:rsid w:val="009563F3"/>
    <w:rsid w:val="0096373B"/>
    <w:rsid w:val="0097589A"/>
    <w:rsid w:val="00982A80"/>
    <w:rsid w:val="00982ED9"/>
    <w:rsid w:val="00995761"/>
    <w:rsid w:val="009A0378"/>
    <w:rsid w:val="009A5395"/>
    <w:rsid w:val="009A6D76"/>
    <w:rsid w:val="009C235B"/>
    <w:rsid w:val="009C725A"/>
    <w:rsid w:val="009D1F3A"/>
    <w:rsid w:val="009F0B9D"/>
    <w:rsid w:val="009F233E"/>
    <w:rsid w:val="00A01B4C"/>
    <w:rsid w:val="00A1463D"/>
    <w:rsid w:val="00A151B2"/>
    <w:rsid w:val="00A2185E"/>
    <w:rsid w:val="00A25F3F"/>
    <w:rsid w:val="00A34580"/>
    <w:rsid w:val="00A446CB"/>
    <w:rsid w:val="00A44C71"/>
    <w:rsid w:val="00A50B15"/>
    <w:rsid w:val="00A50B5E"/>
    <w:rsid w:val="00A539AA"/>
    <w:rsid w:val="00A619DD"/>
    <w:rsid w:val="00A724F4"/>
    <w:rsid w:val="00A862E4"/>
    <w:rsid w:val="00AA0774"/>
    <w:rsid w:val="00AA2B9D"/>
    <w:rsid w:val="00AB6FF0"/>
    <w:rsid w:val="00AD4EAC"/>
    <w:rsid w:val="00AE05A7"/>
    <w:rsid w:val="00AF085F"/>
    <w:rsid w:val="00B0161B"/>
    <w:rsid w:val="00B21D92"/>
    <w:rsid w:val="00B22081"/>
    <w:rsid w:val="00B50479"/>
    <w:rsid w:val="00B57B64"/>
    <w:rsid w:val="00B85314"/>
    <w:rsid w:val="00B861E6"/>
    <w:rsid w:val="00BC0085"/>
    <w:rsid w:val="00BC625D"/>
    <w:rsid w:val="00BD6E9D"/>
    <w:rsid w:val="00BD790A"/>
    <w:rsid w:val="00BE5473"/>
    <w:rsid w:val="00BF0827"/>
    <w:rsid w:val="00C013F9"/>
    <w:rsid w:val="00C0706D"/>
    <w:rsid w:val="00C1249B"/>
    <w:rsid w:val="00C1441F"/>
    <w:rsid w:val="00C20D41"/>
    <w:rsid w:val="00C23C7C"/>
    <w:rsid w:val="00C301C6"/>
    <w:rsid w:val="00C56B63"/>
    <w:rsid w:val="00C5791B"/>
    <w:rsid w:val="00C65EA7"/>
    <w:rsid w:val="00C67FB9"/>
    <w:rsid w:val="00C75192"/>
    <w:rsid w:val="00CA7250"/>
    <w:rsid w:val="00CB194C"/>
    <w:rsid w:val="00CC521C"/>
    <w:rsid w:val="00CC6FE3"/>
    <w:rsid w:val="00CD0040"/>
    <w:rsid w:val="00CD6144"/>
    <w:rsid w:val="00CF0C64"/>
    <w:rsid w:val="00CF4C9D"/>
    <w:rsid w:val="00CF5B4A"/>
    <w:rsid w:val="00D01D63"/>
    <w:rsid w:val="00D05E8D"/>
    <w:rsid w:val="00D26C90"/>
    <w:rsid w:val="00D27759"/>
    <w:rsid w:val="00D449EF"/>
    <w:rsid w:val="00D45100"/>
    <w:rsid w:val="00D476E9"/>
    <w:rsid w:val="00D47C4D"/>
    <w:rsid w:val="00D6563D"/>
    <w:rsid w:val="00D65902"/>
    <w:rsid w:val="00D75D09"/>
    <w:rsid w:val="00D764C2"/>
    <w:rsid w:val="00D816D6"/>
    <w:rsid w:val="00D9043B"/>
    <w:rsid w:val="00D905FD"/>
    <w:rsid w:val="00D92098"/>
    <w:rsid w:val="00DA6BC5"/>
    <w:rsid w:val="00DB5D37"/>
    <w:rsid w:val="00DC0FB2"/>
    <w:rsid w:val="00DC1904"/>
    <w:rsid w:val="00DD729D"/>
    <w:rsid w:val="00DF13F0"/>
    <w:rsid w:val="00DF685A"/>
    <w:rsid w:val="00E01454"/>
    <w:rsid w:val="00E01EB2"/>
    <w:rsid w:val="00E0660C"/>
    <w:rsid w:val="00E07E55"/>
    <w:rsid w:val="00E113FA"/>
    <w:rsid w:val="00E41B60"/>
    <w:rsid w:val="00E51882"/>
    <w:rsid w:val="00E60280"/>
    <w:rsid w:val="00E7115A"/>
    <w:rsid w:val="00E7196F"/>
    <w:rsid w:val="00E74181"/>
    <w:rsid w:val="00E9727C"/>
    <w:rsid w:val="00ED55F2"/>
    <w:rsid w:val="00EE32D2"/>
    <w:rsid w:val="00EE5D5C"/>
    <w:rsid w:val="00EF55FA"/>
    <w:rsid w:val="00F017FA"/>
    <w:rsid w:val="00F03982"/>
    <w:rsid w:val="00F129CD"/>
    <w:rsid w:val="00F2564B"/>
    <w:rsid w:val="00F2725D"/>
    <w:rsid w:val="00F31CBF"/>
    <w:rsid w:val="00F3686D"/>
    <w:rsid w:val="00F37B8C"/>
    <w:rsid w:val="00F40B39"/>
    <w:rsid w:val="00F50ED4"/>
    <w:rsid w:val="00F5260E"/>
    <w:rsid w:val="00F606FF"/>
    <w:rsid w:val="00F64257"/>
    <w:rsid w:val="00F852F5"/>
    <w:rsid w:val="00FA3084"/>
    <w:rsid w:val="00FA5842"/>
    <w:rsid w:val="00FB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1D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725A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4B19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A6A0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A0A"/>
  </w:style>
  <w:style w:type="paragraph" w:styleId="Fuzeile">
    <w:name w:val="footer"/>
    <w:basedOn w:val="Standard"/>
    <w:link w:val="FuzeileZchn"/>
    <w:uiPriority w:val="99"/>
    <w:unhideWhenUsed/>
    <w:rsid w:val="003A6A0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A0A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F3A88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F3A88"/>
    <w:rPr>
      <w:rFonts w:ascii="Consolas" w:hAnsi="Consolas"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415B50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15B5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15B5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15B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4B19"/>
    <w:rPr>
      <w:rFonts w:ascii="Times New Roman" w:eastAsiaTheme="majorEastAsia" w:hAnsi="Times New Roman" w:cstheme="majorBidi"/>
      <w:b/>
      <w:sz w:val="24"/>
      <w:szCs w:val="32"/>
    </w:rPr>
  </w:style>
  <w:style w:type="character" w:styleId="Hyperlink">
    <w:name w:val="Hyperlink"/>
    <w:basedOn w:val="Absatz-Standardschriftart"/>
    <w:uiPriority w:val="99"/>
    <w:unhideWhenUsed/>
    <w:rsid w:val="003342C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6E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6E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6E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6E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6E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E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E9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85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725A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4B19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A6A0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A0A"/>
  </w:style>
  <w:style w:type="paragraph" w:styleId="Fuzeile">
    <w:name w:val="footer"/>
    <w:basedOn w:val="Standard"/>
    <w:link w:val="FuzeileZchn"/>
    <w:uiPriority w:val="99"/>
    <w:unhideWhenUsed/>
    <w:rsid w:val="003A6A0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A0A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F3A88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F3A88"/>
    <w:rPr>
      <w:rFonts w:ascii="Consolas" w:hAnsi="Consolas"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415B50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15B5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15B5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15B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4B19"/>
    <w:rPr>
      <w:rFonts w:ascii="Times New Roman" w:eastAsiaTheme="majorEastAsia" w:hAnsi="Times New Roman" w:cstheme="majorBidi"/>
      <w:b/>
      <w:sz w:val="24"/>
      <w:szCs w:val="32"/>
    </w:rPr>
  </w:style>
  <w:style w:type="character" w:styleId="Hyperlink">
    <w:name w:val="Hyperlink"/>
    <w:basedOn w:val="Absatz-Standardschriftart"/>
    <w:uiPriority w:val="99"/>
    <w:unhideWhenUsed/>
    <w:rsid w:val="003342C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6E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6E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6E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6E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6E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E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E9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85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7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4D0D5-CECB-4610-9F04-4D6B3206E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etner, Maria</dc:creator>
  <cp:keywords/>
  <dc:description/>
  <cp:lastModifiedBy>Maria Ploetner</cp:lastModifiedBy>
  <cp:revision>2</cp:revision>
  <cp:lastPrinted>2019-02-21T10:21:00Z</cp:lastPrinted>
  <dcterms:created xsi:type="dcterms:W3CDTF">2020-12-22T14:33:00Z</dcterms:created>
  <dcterms:modified xsi:type="dcterms:W3CDTF">2020-12-2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ni</vt:lpwstr>
  </property>
  <property fmtid="{D5CDD505-2E9C-101B-9397-08002B2CF9AE}" pid="3" name="CitaviDocumentProperty_0">
    <vt:lpwstr>dd40b498-dd96-4c8b-9a97-3f40560c6f42</vt:lpwstr>
  </property>
  <property fmtid="{D5CDD505-2E9C-101B-9397-08002B2CF9AE}" pid="4" name="CitaviDocumentProperty_8">
    <vt:lpwstr>C:\Citavi 5\Projects\Uni\Uni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4.0.2</vt:lpwstr>
  </property>
</Properties>
</file>